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2F207" w14:textId="77777777" w:rsidR="00295E7C" w:rsidRPr="002102CA" w:rsidRDefault="00295E7C" w:rsidP="00295E7C">
      <w:pPr>
        <w:spacing w:line="360" w:lineRule="auto"/>
        <w:rPr>
          <w:rFonts w:ascii="Times New Roman" w:eastAsia="Times New Roman" w:hAnsi="Times New Roman" w:cs="Times New Roman"/>
          <w:b/>
          <w:bCs/>
          <w:sz w:val="24"/>
          <w:szCs w:val="24"/>
        </w:rPr>
      </w:pPr>
      <w:r w:rsidRPr="002102CA">
        <w:rPr>
          <w:rFonts w:ascii="Times New Roman" w:eastAsia="Times New Roman" w:hAnsi="Times New Roman" w:cs="Times New Roman"/>
          <w:b/>
          <w:bCs/>
          <w:sz w:val="24"/>
          <w:szCs w:val="24"/>
        </w:rPr>
        <w:t>Appendix A- Quality and Outcomes Framework (QOF)</w:t>
      </w:r>
    </w:p>
    <w:p w14:paraId="42BBC751"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Quality and Outcomes Framework (QOF) is a voluntary annual reward and incentive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for all GP practices in England. Practices are awarded points for achieving healthcare delivery in different domains, including in relation to certain healthcare conditions. In this study, data collected for the QOF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has been used as an indicator of prevalence of common healthcare conditions amongst the population registered with GP practices in England, as means of creating a representative cohort of simulated patient notes.</w:t>
      </w:r>
    </w:p>
    <w:p w14:paraId="38DA40EC"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7F9770D"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QOF prevalence of chronic conditions that was reflected across the 70 simulated EHRs is listed below</w:t>
      </w:r>
    </w:p>
    <w:p w14:paraId="2858F4FB"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7035"/>
        <w:gridCol w:w="1965"/>
      </w:tblGrid>
      <w:tr w:rsidR="00295E7C" w14:paraId="77952F33" w14:textId="77777777" w:rsidTr="00950E9C">
        <w:trPr>
          <w:trHeight w:val="375"/>
        </w:trPr>
        <w:tc>
          <w:tcPr>
            <w:tcW w:w="7035" w:type="dxa"/>
            <w:tcBorders>
              <w:top w:val="single" w:sz="7" w:space="0" w:color="000000"/>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7BB110E"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1965" w:type="dxa"/>
            <w:tcBorders>
              <w:top w:val="single" w:sz="7" w:space="0" w:color="000000"/>
              <w:left w:val="nil"/>
              <w:bottom w:val="single" w:sz="7" w:space="0" w:color="000000"/>
              <w:right w:val="single" w:sz="7" w:space="0" w:color="000000"/>
            </w:tcBorders>
            <w:shd w:val="clear" w:color="auto" w:fill="auto"/>
            <w:tcMar>
              <w:top w:w="0" w:type="dxa"/>
              <w:left w:w="100" w:type="dxa"/>
              <w:bottom w:w="0" w:type="dxa"/>
              <w:right w:w="100" w:type="dxa"/>
            </w:tcMar>
          </w:tcPr>
          <w:p w14:paraId="5E8A380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valence (%)</w:t>
            </w:r>
          </w:p>
        </w:tc>
      </w:tr>
      <w:tr w:rsidR="00295E7C" w14:paraId="67ABEF34"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140A79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thma</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86B4E6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r>
      <w:tr w:rsidR="00295E7C" w14:paraId="0B6B303F"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A048EA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rial fibrillation</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BE1AB09"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295E7C" w14:paraId="11C21A80"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A26884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347BA4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295E7C" w14:paraId="23ED872B"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E7F58C5"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Kidney Disease</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67D673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295E7C" w14:paraId="02650577"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A673C75"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Obstructive Pulmonary Disease</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5874B6B"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r>
      <w:tr w:rsidR="00295E7C" w14:paraId="5A1D0EA4"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88F658B"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mentia</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03771F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r>
      <w:tr w:rsidR="00295E7C" w14:paraId="4E4E16D6"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7C77C9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B03DD50"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r>
      <w:tr w:rsidR="00295E7C" w14:paraId="76F36A93"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4CEE23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Mellitus</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FCA177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r>
      <w:tr w:rsidR="00295E7C" w14:paraId="45940331"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34C7FA3"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pilepsy</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8C9822E"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r>
      <w:tr w:rsidR="00295E7C" w14:paraId="18CABB26"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A4B388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rt failure</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2C4890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o</w:t>
            </w:r>
          </w:p>
        </w:tc>
      </w:tr>
      <w:tr w:rsidR="00295E7C" w14:paraId="73FC73F2"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47A6B36"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ertension</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76FB841"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0</w:t>
            </w:r>
          </w:p>
        </w:tc>
      </w:tr>
      <w:tr w:rsidR="00295E7C" w14:paraId="63ACD508"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6F8FF0E"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rning disability</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95D8465"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r>
      <w:tr w:rsidR="00295E7C" w14:paraId="4A2933D7"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875728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al health</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CB801C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r>
      <w:tr w:rsidR="00295E7C" w14:paraId="4F0D8CD7"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9B6A54F" w14:textId="77777777" w:rsidR="00295E7C" w:rsidRDefault="00295E7C" w:rsidP="00950E9C">
            <w:pPr>
              <w:spacing w:line="36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on diabetic</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yperglycaemia</w:t>
            </w:r>
            <w:proofErr w:type="spellEnd"/>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EF0983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r>
      <w:tr w:rsidR="00295E7C" w14:paraId="241E649C"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5E0F9C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esity</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2DB5A2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r>
      <w:tr w:rsidR="00295E7C" w14:paraId="68EF4142"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D06715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steoporosis</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B37DB92"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95E7C" w14:paraId="49BC6DAD"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DA77D4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lliative care</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D7E1A1B"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295E7C" w14:paraId="3ACABD75"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CC866F4"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ipheral arterial disease</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F228811"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r>
      <w:tr w:rsidR="00295E7C" w14:paraId="118124DF"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ED2FDB6"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heumatoid arthritis</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F5BD82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295E7C" w14:paraId="282E8481"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2702F6B"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prevention of coronary heart disease</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4D7DC62"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295E7C" w14:paraId="19E3C791" w14:textId="77777777" w:rsidTr="00950E9C">
        <w:trPr>
          <w:trHeight w:val="375"/>
        </w:trPr>
        <w:tc>
          <w:tcPr>
            <w:tcW w:w="703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B9E07BB"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ke and TIA</w:t>
            </w:r>
          </w:p>
        </w:tc>
        <w:tc>
          <w:tcPr>
            <w:tcW w:w="196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89B539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r>
    </w:tbl>
    <w:p w14:paraId="526BC01E"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AB632D1"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emographic profiles of the 70 simulated patients followed this </w:t>
      </w:r>
      <w:proofErr w:type="spellStart"/>
      <w:r>
        <w:rPr>
          <w:rFonts w:ascii="Times New Roman" w:eastAsia="Times New Roman" w:hAnsi="Times New Roman" w:cs="Times New Roman"/>
          <w:sz w:val="24"/>
          <w:szCs w:val="24"/>
        </w:rPr>
        <w:t>distrubtion</w:t>
      </w:r>
      <w:proofErr w:type="spellEnd"/>
      <w:r>
        <w:rPr>
          <w:rFonts w:ascii="Times New Roman" w:eastAsia="Times New Roman" w:hAnsi="Times New Roman" w:cs="Times New Roman"/>
          <w:sz w:val="24"/>
          <w:szCs w:val="24"/>
        </w:rPr>
        <w:t>, taken from NHS data on patients registered at a GP practice in England (12)</w:t>
      </w:r>
    </w:p>
    <w:p w14:paraId="0AC82F55" w14:textId="77777777" w:rsidR="00295E7C" w:rsidRDefault="00295E7C" w:rsidP="00295E7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3165" w:type="dxa"/>
        <w:tblBorders>
          <w:top w:val="nil"/>
          <w:left w:val="nil"/>
          <w:bottom w:val="nil"/>
          <w:right w:val="nil"/>
          <w:insideH w:val="nil"/>
          <w:insideV w:val="nil"/>
        </w:tblBorders>
        <w:tblLayout w:type="fixed"/>
        <w:tblLook w:val="0600" w:firstRow="0" w:lastRow="0" w:firstColumn="0" w:lastColumn="0" w:noHBand="1" w:noVBand="1"/>
      </w:tblPr>
      <w:tblGrid>
        <w:gridCol w:w="840"/>
        <w:gridCol w:w="1290"/>
        <w:gridCol w:w="1035"/>
      </w:tblGrid>
      <w:tr w:rsidR="00295E7C" w14:paraId="3A949B6B" w14:textId="77777777" w:rsidTr="00950E9C">
        <w:trPr>
          <w:trHeight w:val="870"/>
        </w:trPr>
        <w:tc>
          <w:tcPr>
            <w:tcW w:w="840"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CCC743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90"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0A9365DC"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w:t>
            </w:r>
          </w:p>
        </w:tc>
        <w:tc>
          <w:tcPr>
            <w:tcW w:w="1035"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53B75069"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 (%)</w:t>
            </w:r>
          </w:p>
        </w:tc>
      </w:tr>
      <w:tr w:rsidR="00295E7C" w14:paraId="79619667" w14:textId="77777777" w:rsidTr="00950E9C">
        <w:trPr>
          <w:trHeight w:val="57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21B3873"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951992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A6D2CEE"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95E7C" w14:paraId="6D4BA04E"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FD3D57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B22826"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9BB30CB"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r w:rsidR="00295E7C" w14:paraId="0483FB5E"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951B1E5"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E2264B4"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87DFDF2"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r>
      <w:tr w:rsidR="00295E7C" w14:paraId="4FF5992D"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64EFF71"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AA780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9CB868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r>
      <w:tr w:rsidR="00295E7C" w14:paraId="6BB66A88"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C0237E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3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C27699E"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0B9DE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7</w:t>
            </w:r>
          </w:p>
        </w:tc>
      </w:tr>
      <w:tr w:rsidR="00295E7C" w14:paraId="07D14A5A"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021D0A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4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C4E6A10"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47C806"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r>
      <w:tr w:rsidR="00295E7C" w14:paraId="7D772EA8"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31E0CB5"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5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2DA1D19"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49B1B67"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r>
      <w:tr w:rsidR="00295E7C" w14:paraId="7EB39FCC"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045E6F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6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4BB0013"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4FED163"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r>
      <w:tr w:rsidR="00295E7C" w14:paraId="2EEFDBA4"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C065756"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7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A514C3F"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BE6C3BD"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295E7C" w14:paraId="6D7019E4"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2C9DBF9"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89</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508BE8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82A13A"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r>
      <w:tr w:rsidR="00295E7C" w14:paraId="0C6376F2" w14:textId="77777777" w:rsidTr="00950E9C">
        <w:trPr>
          <w:trHeight w:val="540"/>
        </w:trPr>
        <w:tc>
          <w:tcPr>
            <w:tcW w:w="84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09E2848"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0+ </w:t>
            </w:r>
          </w:p>
        </w:tc>
        <w:tc>
          <w:tcPr>
            <w:tcW w:w="129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E7C0D93"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0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8219BD2" w14:textId="77777777" w:rsidR="00295E7C" w:rsidRDefault="00295E7C" w:rsidP="00950E9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3 </w:t>
            </w:r>
          </w:p>
        </w:tc>
      </w:tr>
    </w:tbl>
    <w:p w14:paraId="6F2CCF28" w14:textId="1C5DC3A4" w:rsidR="00295E7C" w:rsidRDefault="00295E7C" w:rsidP="00295E7C">
      <w:pPr>
        <w:spacing w:line="360" w:lineRule="auto"/>
        <w:rPr>
          <w:rFonts w:ascii="Times New Roman" w:eastAsia="Times New Roman" w:hAnsi="Times New Roman" w:cs="Times New Roman"/>
          <w:sz w:val="24"/>
          <w:szCs w:val="24"/>
        </w:rPr>
      </w:pPr>
    </w:p>
    <w:p w14:paraId="0129D3EE" w14:textId="77777777" w:rsidR="000F1ACF" w:rsidRDefault="000F1ACF"/>
    <w:sectPr w:rsidR="000F1ACF" w:rsidSect="00295E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4407F1"/>
    <w:multiLevelType w:val="multilevel"/>
    <w:tmpl w:val="BEDCB6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206068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E7C"/>
    <w:rsid w:val="000F1ACF"/>
    <w:rsid w:val="00145DB2"/>
    <w:rsid w:val="002269E5"/>
    <w:rsid w:val="00295E7C"/>
    <w:rsid w:val="00325727"/>
    <w:rsid w:val="00634E9C"/>
    <w:rsid w:val="00EB6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A7413A"/>
  <w15:chartTrackingRefBased/>
  <w15:docId w15:val="{9A860DA7-53CB-8A47-99E4-30E169392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E7C"/>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295E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5E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5E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5E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5E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5E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5E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5E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5E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E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E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E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E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E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E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E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E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E7C"/>
    <w:rPr>
      <w:rFonts w:eastAsiaTheme="majorEastAsia" w:cstheme="majorBidi"/>
      <w:color w:val="272727" w:themeColor="text1" w:themeTint="D8"/>
    </w:rPr>
  </w:style>
  <w:style w:type="paragraph" w:styleId="Title">
    <w:name w:val="Title"/>
    <w:basedOn w:val="Normal"/>
    <w:next w:val="Normal"/>
    <w:link w:val="TitleChar"/>
    <w:uiPriority w:val="10"/>
    <w:qFormat/>
    <w:rsid w:val="00295E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E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5E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E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5E7C"/>
    <w:rPr>
      <w:i/>
      <w:iCs/>
      <w:color w:val="404040" w:themeColor="text1" w:themeTint="BF"/>
    </w:rPr>
  </w:style>
  <w:style w:type="paragraph" w:styleId="ListParagraph">
    <w:name w:val="List Paragraph"/>
    <w:basedOn w:val="Normal"/>
    <w:uiPriority w:val="34"/>
    <w:qFormat/>
    <w:rsid w:val="00295E7C"/>
    <w:pPr>
      <w:ind w:left="720"/>
      <w:contextualSpacing/>
    </w:pPr>
  </w:style>
  <w:style w:type="character" w:styleId="IntenseEmphasis">
    <w:name w:val="Intense Emphasis"/>
    <w:basedOn w:val="DefaultParagraphFont"/>
    <w:uiPriority w:val="21"/>
    <w:qFormat/>
    <w:rsid w:val="00295E7C"/>
    <w:rPr>
      <w:i/>
      <w:iCs/>
      <w:color w:val="0F4761" w:themeColor="accent1" w:themeShade="BF"/>
    </w:rPr>
  </w:style>
  <w:style w:type="paragraph" w:styleId="IntenseQuote">
    <w:name w:val="Intense Quote"/>
    <w:basedOn w:val="Normal"/>
    <w:next w:val="Normal"/>
    <w:link w:val="IntenseQuoteChar"/>
    <w:uiPriority w:val="30"/>
    <w:qFormat/>
    <w:rsid w:val="00295E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5E7C"/>
    <w:rPr>
      <w:i/>
      <w:iCs/>
      <w:color w:val="0F4761" w:themeColor="accent1" w:themeShade="BF"/>
    </w:rPr>
  </w:style>
  <w:style w:type="character" w:styleId="IntenseReference">
    <w:name w:val="Intense Reference"/>
    <w:basedOn w:val="DefaultParagraphFont"/>
    <w:uiPriority w:val="32"/>
    <w:qFormat/>
    <w:rsid w:val="00295E7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30</Words>
  <Characters>1314</Characters>
  <Application>Microsoft Office Word</Application>
  <DocSecurity>0</DocSecurity>
  <Lines>10</Lines>
  <Paragraphs>3</Paragraphs>
  <ScaleCrop>false</ScaleCrop>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mtob, Lara</dc:creator>
  <cp:keywords/>
  <dc:description/>
  <cp:lastModifiedBy>Shemtob, Lara</cp:lastModifiedBy>
  <cp:revision>2</cp:revision>
  <dcterms:created xsi:type="dcterms:W3CDTF">2025-02-20T11:21:00Z</dcterms:created>
  <dcterms:modified xsi:type="dcterms:W3CDTF">2025-02-20T11:27:00Z</dcterms:modified>
</cp:coreProperties>
</file>